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CLUSTAL W (1.83) multiple sequence alignmen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!SS_Rv2430c     ......aaaAAAAaaa....aaaAAAAAAAAAAAAAAAAAAAAAAaaa....-....---</w:t>
      </w:r>
    </w:p>
    <w:p>
      <w:pPr>
        <w:pStyle w:val="PlainText"/>
        <w:rPr/>
      </w:pPr>
      <w:r>
        <w:rPr/>
        <w:t>Rv2430c         HFEAYPPEVNSANIYAGPGPDSMLAAARAWRSLDVEMTAVQRSFNRTLLSLM-DAWA---</w:t>
      </w:r>
    </w:p>
    <w:p>
      <w:pPr>
        <w:pStyle w:val="PlainText"/>
        <w:rPr/>
      </w:pPr>
      <w:r>
        <w:rPr/>
        <w:t>Rv0388c         DFGALPPEINSARIYSGPGSRPLMQAAAAWQRLANELTATAASYSSVISGLTGDDWL---</w:t>
      </w:r>
    </w:p>
    <w:p>
      <w:pPr>
        <w:pStyle w:val="PlainText"/>
        <w:rPr/>
      </w:pPr>
      <w:r>
        <w:rPr/>
        <w:t>Rv1808          DFGALPPEINSGRMYAGPGSGPLLAAAAAWDALAAELYSAAASYGSTIEGLTVAPWM---</w:t>
      </w:r>
    </w:p>
    <w:p>
      <w:pPr>
        <w:pStyle w:val="PlainText"/>
        <w:rPr/>
      </w:pPr>
      <w:r>
        <w:rPr/>
        <w:t>Rv3135          DYAFLPPEINSARMYSGPGPNSMLVAAASWDALAAELASAAENYGSVIARLTGMHWW---</w:t>
      </w:r>
    </w:p>
    <w:p>
      <w:pPr>
        <w:pStyle w:val="PlainText"/>
        <w:rPr/>
      </w:pPr>
      <w:r>
        <w:rPr/>
        <w:t>Rv3532          DFAMLPPEVNSTRMYSGPGAGSLWAAAAAWDQVSAELQSAAETYRSVIASLTGWQWL---</w:t>
      </w:r>
    </w:p>
    <w:p>
      <w:pPr>
        <w:pStyle w:val="PlainText"/>
        <w:rPr/>
      </w:pPr>
      <w:r>
        <w:rPr/>
        <w:t>Rv1801          DFGLLPPEINSGRMYTGPGPGPMLAAATAWDGLAVELHATAAGYASELSALT-GAWS---</w:t>
      </w:r>
    </w:p>
    <w:p>
      <w:pPr>
        <w:pStyle w:val="PlainText"/>
        <w:rPr/>
      </w:pPr>
      <w:r>
        <w:rPr/>
        <w:t>Rv3136          DFALLPPEVNSARMYTGPGAGSLLAAAGGWDSLAAELATTAEAYGSVLSGLAALHWR---</w:t>
      </w:r>
    </w:p>
    <w:p>
      <w:pPr>
        <w:pStyle w:val="PlainText"/>
        <w:rPr/>
      </w:pPr>
      <w:r>
        <w:rPr/>
        <w:t>Rv1802          DFGVLPPEINSGRMYAGPGSGPMLAAAAAWDGLATELQSTAADYGSVISVLT-GVWS---</w:t>
      </w:r>
    </w:p>
    <w:p>
      <w:pPr>
        <w:pStyle w:val="PlainText"/>
        <w:rPr/>
      </w:pPr>
      <w:r>
        <w:rPr/>
        <w:t>Rv1807          DFATLPPEINSARMYSGAGSAPMLAAASAWHGLSAELRASALSYSSVLSTLTGEEWH---</w:t>
      </w:r>
    </w:p>
    <w:p>
      <w:pPr>
        <w:pStyle w:val="PlainText"/>
        <w:rPr/>
      </w:pPr>
      <w:r>
        <w:rPr/>
        <w:t>Rv1809          DFGLQPPEITSGEMYLGPGAGPMLAAAVAWDGLAAELQSMAASYASIVEGMASESWL---</w:t>
      </w:r>
    </w:p>
    <w:p>
      <w:pPr>
        <w:pStyle w:val="PlainText"/>
        <w:rPr/>
      </w:pPr>
      <w:r>
        <w:rPr/>
        <w:t>Rv1789          DFGALPPEVNSVRMYAGPGSAPMVAAASAWNGLAAELSSAATGYETVITQLSSEGWL---</w:t>
      </w:r>
    </w:p>
    <w:p>
      <w:pPr>
        <w:pStyle w:val="PlainText"/>
        <w:rPr/>
      </w:pPr>
      <w:r>
        <w:rPr/>
        <w:t>Rv1705c         DFGALPPEVNSGRMYCGPGSAPMVAAASAWNGLAAELSVAAVGYERVITTLQTEEWL---</w:t>
      </w:r>
    </w:p>
    <w:p>
      <w:pPr>
        <w:pStyle w:val="PlainText"/>
        <w:rPr/>
      </w:pPr>
      <w:r>
        <w:rPr/>
        <w:t>Rv1790          DFGALPPEINSGRMYCGPGSGPMLAAAAAWDGVAVELGLAATGYASVIAELTGAPWV---</w:t>
      </w:r>
    </w:p>
    <w:p>
      <w:pPr>
        <w:pStyle w:val="PlainText"/>
        <w:rPr/>
      </w:pPr>
      <w:r>
        <w:rPr/>
        <w:t>Rv1787          DFGALPPEINSGRMYCGPGSGPMLAAAAAWDGVAVELGLAATGYASVIAELTGAPWV---</w:t>
      </w:r>
    </w:p>
    <w:p>
      <w:pPr>
        <w:pStyle w:val="PlainText"/>
        <w:rPr/>
      </w:pPr>
      <w:r>
        <w:rPr/>
        <w:t>Rv2892c         DFGVLPPEINSGRMYAGPGSGPMMAAAAAWDSLAAELGLAAGGYRLAISELTGAYWA---</w:t>
      </w:r>
    </w:p>
    <w:p>
      <w:pPr>
        <w:pStyle w:val="PlainText"/>
        <w:rPr/>
      </w:pPr>
      <w:r>
        <w:rPr/>
        <w:t>Rv2768c         DFGALPPEINSTRMYAGAGAAPLMAAGATWNGLAVELSTTASSVESVIMQLTTEQWL---</w:t>
      </w:r>
    </w:p>
    <w:p>
      <w:pPr>
        <w:pStyle w:val="PlainText"/>
        <w:rPr/>
      </w:pPr>
      <w:r>
        <w:rPr/>
        <w:t>Rv1039c         DFGALPPEINSARMYAGAGAGPMMAAGAAWNGLAAELGTTAASYESVITRLTTESWM---</w:t>
      </w:r>
    </w:p>
    <w:p>
      <w:pPr>
        <w:pStyle w:val="PlainText"/>
        <w:rPr/>
      </w:pPr>
      <w:r>
        <w:rPr/>
        <w:t>Rv2770c         DFGALPPEVNSARMYGGAGAADLLAAAAAWNGIAVEVSTAASSVGSVITRLSTEHWM---</w:t>
      </w:r>
    </w:p>
    <w:p>
      <w:pPr>
        <w:pStyle w:val="PlainText"/>
        <w:rPr/>
      </w:pPr>
      <w:r>
        <w:rPr/>
        <w:t>Rv3621c         DFAQLPPEVNSALMYAGPGSGPMLAAAAAWEALAAELQTTASTYDALITGLADGPWQ---</w:t>
      </w:r>
    </w:p>
    <w:p>
      <w:pPr>
        <w:pStyle w:val="PlainText"/>
        <w:rPr/>
      </w:pPr>
      <w:r>
        <w:rPr/>
        <w:t>Rv1706c         NFGALPPEINSGRMYSGPGSGPLMAAAAAWDGLAAELSSAATGYGAAISELTNMRWWS--</w:t>
      </w:r>
    </w:p>
    <w:p>
      <w:pPr>
        <w:pStyle w:val="PlainText"/>
        <w:rPr/>
      </w:pPr>
      <w:r>
        <w:rPr/>
        <w:t>Rv1361c         DFGALPPEINSARMYAGPGSASLVAAAKMWDSVASDLFSAASAFQSVVWGLTTGSWI---</w:t>
      </w:r>
    </w:p>
    <w:p>
      <w:pPr>
        <w:pStyle w:val="PlainText"/>
        <w:rPr/>
      </w:pPr>
      <w:r>
        <w:rPr/>
        <w:t>Rv3478          DFGALPPEINSARMYAGPGSASLVAAAKMWDSVASDLFSAASAFQSVVWGLTVGSWI---</w:t>
      </w:r>
    </w:p>
    <w:p>
      <w:pPr>
        <w:pStyle w:val="PlainText"/>
        <w:rPr/>
      </w:pPr>
      <w:r>
        <w:rPr/>
        <w:t>Rv1196          DFGALPPEINSARMYAGPGSASLVAAAQMWDSVASDLFSAASAFQSVVWGLTVGSWI---</w:t>
      </w:r>
    </w:p>
    <w:p>
      <w:pPr>
        <w:pStyle w:val="PlainText"/>
        <w:rPr/>
      </w:pPr>
      <w:r>
        <w:rPr/>
        <w:t>Rv3739c         IWFASPPEVHSALLSAGPGPASLQAAAAEWTSLSAEYASAAQELTAVLAAVQGGAWE---</w:t>
      </w:r>
    </w:p>
    <w:p>
      <w:pPr>
        <w:pStyle w:val="PlainText"/>
        <w:rPr/>
      </w:pPr>
      <w:r>
        <w:rPr/>
        <w:t>Rv3018c         VWLASPPEVHSALLSAGPGPGSLQAAAAGWSALSAEYAAVAQELSVVVAAVGAGVWQ---</w:t>
      </w:r>
    </w:p>
    <w:p>
      <w:pPr>
        <w:pStyle w:val="PlainText"/>
        <w:rPr/>
      </w:pPr>
      <w:r>
        <w:rPr/>
        <w:t>Rv3022c         VWLASPPEVHSALLSAGPGPGSLQAAAAGWSALSAEYAAVAQELSVVVAAVGAGVWQ---</w:t>
      </w:r>
    </w:p>
    <w:p>
      <w:pPr>
        <w:pStyle w:val="PlainText"/>
        <w:rPr/>
      </w:pPr>
      <w:r>
        <w:rPr/>
        <w:t>Rv0286          IWMASPPEVHSALLSNGPGPGSLVAAATAWSQLSAEYASTAAELSGLLGAVPGWAWQ---</w:t>
      </w:r>
    </w:p>
    <w:p>
      <w:pPr>
        <w:pStyle w:val="PlainText"/>
        <w:rPr/>
      </w:pPr>
      <w:r>
        <w:rPr/>
        <w:t>Rv0256c         IWMASPPEVHSALLSSGPGPGPLLVSAEGWHSLSIAYAETADELAALLAAVQAGTWD---</w:t>
      </w:r>
    </w:p>
    <w:p>
      <w:pPr>
        <w:pStyle w:val="PlainText"/>
        <w:rPr/>
      </w:pPr>
      <w:r>
        <w:rPr/>
        <w:t>Rv2123          MWFAVPPEVPSAWLSTGMGPGPLLAAARAWHALAAQYTEIATELASVLAAVQASSWQ---</w:t>
      </w:r>
    </w:p>
    <w:p>
      <w:pPr>
        <w:pStyle w:val="PlainText"/>
        <w:rPr/>
      </w:pPr>
      <w:r>
        <w:rPr/>
        <w:t>Rv0453          IWMASPPEVHSALLSSGPGPGPVLAAATGWSSLGREYAAVAEELGALLAAVQAGVWQ---</w:t>
      </w:r>
    </w:p>
    <w:p>
      <w:pPr>
        <w:pStyle w:val="PlainText"/>
        <w:rPr/>
      </w:pPr>
      <w:r>
        <w:rPr/>
        <w:t>Rv0280          LWMASPPEVHSALLSSGPGPGSVLSAAGVWSSLSAEYAAVADELIGLLGAVQTGAWQ---</w:t>
      </w:r>
    </w:p>
    <w:p>
      <w:pPr>
        <w:pStyle w:val="PlainText"/>
        <w:rPr/>
      </w:pPr>
      <w:r>
        <w:rPr/>
        <w:t>Rv0096          --MAIPPEVHSGLLSAGCGPGSLLVAAQQWQELSDQYALACAELGQLLGEVQASSWQ---</w:t>
      </w:r>
    </w:p>
    <w:p>
      <w:pPr>
        <w:pStyle w:val="PlainText"/>
        <w:rPr/>
      </w:pPr>
      <w:r>
        <w:rPr/>
        <w:t>Rv1387          PWIAFPPEVHSAMLNYGAGVGPMLISATQNGELSAQYAEAASEVEELLGVVASEGWQ---</w:t>
      </w:r>
    </w:p>
    <w:p>
      <w:pPr>
        <w:pStyle w:val="PlainText"/>
        <w:rPr/>
      </w:pPr>
      <w:r>
        <w:rPr/>
        <w:t>Rv0915c         DFGLLPPEVNSSRMYSGPGPESMLAAAAAWDGVAAELTSAAVSYGSVVSTLIVEPWM---</w:t>
      </w:r>
    </w:p>
    <w:p>
      <w:pPr>
        <w:pStyle w:val="PlainText"/>
        <w:rPr/>
      </w:pPr>
      <w:r>
        <w:rPr/>
        <w:t>Rv3738c         ------------------------------------------------------------</w:t>
      </w:r>
    </w:p>
    <w:p>
      <w:pPr>
        <w:pStyle w:val="PlainText"/>
        <w:rPr/>
      </w:pPr>
      <w:r>
        <w:rPr/>
        <w:t>Rv2352c         DFSWLPPEINSARIYAGAGSGPLFMAAAAWEGLAADLRASASSFDAVIAGLAAGPWS---</w:t>
      </w:r>
    </w:p>
    <w:p>
      <w:pPr>
        <w:pStyle w:val="PlainText"/>
        <w:rPr/>
      </w:pPr>
      <w:r>
        <w:rPr/>
        <w:t>Rv3125c         GFSWLPPEINSARMFAGAGSGPLFAAASAWEGLAADLWASASSFESVLAALTTGPWT---</w:t>
      </w:r>
    </w:p>
    <w:p>
      <w:pPr>
        <w:pStyle w:val="PlainText"/>
        <w:rPr/>
      </w:pPr>
      <w:r>
        <w:rPr/>
        <w:t>Rv3350c         EFPVLPPEINSVLMYSGAGSSPLLAAAAAWDGLAEELGSAAVSFGQVTSGLTAGVWQ---</w:t>
      </w:r>
    </w:p>
    <w:p>
      <w:pPr>
        <w:pStyle w:val="PlainText"/>
        <w:rPr/>
      </w:pPr>
      <w:r>
        <w:rPr/>
        <w:t>Rv3347c         NFPVLPPEINSVLMYSGAGSSPLLAAAAAWDGLAEELGSAAVSFGQVTSGLTAGVWQ---</w:t>
      </w:r>
    </w:p>
    <w:p>
      <w:pPr>
        <w:pStyle w:val="PlainText"/>
        <w:rPr/>
      </w:pPr>
      <w:r>
        <w:rPr/>
        <w:t>Rv3343c         SFVVMPPEINSLLIYTGAGPGPLLAAAAAWDELAAELGSAAAAFGSVTSGLVGGIWQ---</w:t>
      </w:r>
    </w:p>
    <w:p>
      <w:pPr>
        <w:pStyle w:val="PlainText"/>
        <w:rPr/>
      </w:pPr>
      <w:r>
        <w:rPr/>
        <w:t>Rv0355c         SFAVLPPEINSARLYVGAGLAPMLDAAAAWDGLADELGSAAASFSAVTAGLAGSSWL---</w:t>
      </w:r>
    </w:p>
    <w:p>
      <w:pPr>
        <w:pStyle w:val="PlainText"/>
        <w:rPr/>
      </w:pPr>
      <w:r>
        <w:rPr/>
        <w:t>Rv3533c         NYAVLPPELNSLRMFTGAGSAPMLAAAVAWDGLAAELGSAASSFGSVTSDLASQAWQ---</w:t>
      </w:r>
    </w:p>
    <w:p>
      <w:pPr>
        <w:pStyle w:val="PlainText"/>
        <w:rPr/>
      </w:pPr>
      <w:r>
        <w:rPr/>
        <w:t>Rv3159c         NYSVLPPEINSLRMFTGAGSAPMLAASVAWDRLAAELAVAASSFGSVTSGLAGQSWQ---</w:t>
      </w:r>
    </w:p>
    <w:p>
      <w:pPr>
        <w:pStyle w:val="PlainText"/>
        <w:rPr/>
      </w:pPr>
      <w:r>
        <w:rPr/>
        <w:t>Rv1135c         -FLVLPPEVNSALMFAGAGSGPTLAAAAAWDGLAAELGQAANSFSSATAALADTAWQ---</w:t>
      </w:r>
    </w:p>
    <w:p>
      <w:pPr>
        <w:pStyle w:val="PlainText"/>
        <w:rPr/>
      </w:pPr>
      <w:r>
        <w:rPr/>
        <w:t>Rv2356c         NFSVLPPEINSGRMFFGAGSGPMLAAAAAWDGLAAELGLAAESFGLVTSGLAGGSGQAWQ</w:t>
      </w:r>
    </w:p>
    <w:p>
      <w:pPr>
        <w:pStyle w:val="PlainText"/>
        <w:rPr/>
      </w:pPr>
      <w:r>
        <w:rPr/>
        <w:t>Rv3558          HFSVLPPEINSLRMYLGAGSAPMLQAAAAWDGLAAELGTAASSFSSVTTGLTGQAWQ---</w:t>
      </w:r>
    </w:p>
    <w:p>
      <w:pPr>
        <w:pStyle w:val="PlainText"/>
        <w:rPr/>
      </w:pPr>
      <w:r>
        <w:rPr/>
        <w:t>Rv0755c         GFAWLPPETNSLRMYLGAGSRPLLAAAGAWDGLAEELHAAASSFGSVTSELAGGAWQ---</w:t>
      </w:r>
    </w:p>
    <w:p>
      <w:pPr>
        <w:pStyle w:val="PlainText"/>
        <w:rPr/>
      </w:pPr>
      <w:r>
        <w:rPr/>
        <w:t>Rv1548c         NFSVLPPEINSALMFAGAGPGPMLAAASAWTGLAGDLGSAAASFSAVTSQLATGSWQ---</w:t>
      </w:r>
    </w:p>
    <w:p>
      <w:pPr>
        <w:pStyle w:val="PlainText"/>
        <w:rPr/>
      </w:pPr>
      <w:r>
        <w:rPr/>
        <w:t>Rv0878c         NFMVLPPEVNSARIYAGAGPAPMLAAAVAWDGLAAELGMAAASFSLLISGLTAGPGSAWQ</w:t>
      </w:r>
    </w:p>
    <w:p>
      <w:pPr>
        <w:pStyle w:val="PlainText"/>
        <w:rPr/>
      </w:pPr>
      <w:r>
        <w:rPr/>
        <w:t>Rv0305c         DFVVSAPEVNSLRMYLGAGSGPMLAAAAAWDGLADELAVAASWFGSVTSGLADAAWR---</w:t>
      </w:r>
    </w:p>
    <w:p>
      <w:pPr>
        <w:pStyle w:val="PlainText"/>
        <w:rPr/>
      </w:pPr>
      <w:r>
        <w:rPr/>
        <w:t>Rv1917c         NFSTLPPEINSALIFGGAGSEPMSAAAVAWDQLAMELASAAASFNSVTSGLVGESWL---</w:t>
      </w:r>
    </w:p>
    <w:p>
      <w:pPr>
        <w:pStyle w:val="PlainText"/>
        <w:rPr/>
      </w:pPr>
      <w:r>
        <w:rPr/>
        <w:t>Rv0442c         HFAWLPPEINSALMFAGPGSGPLIAAATAWGELAEELLASIASLGSVTSELTSGAWL---</w:t>
      </w:r>
    </w:p>
    <w:p>
      <w:pPr>
        <w:pStyle w:val="PlainText"/>
        <w:rPr/>
      </w:pPr>
      <w:r>
        <w:rPr/>
        <w:t>Rv1753c         NFSVLPPEINSALIFAGAGPEPMAAAATAWDGLAMELASAAASFGSVTSGLVGGAWQ---</w:t>
      </w:r>
    </w:p>
    <w:p>
      <w:pPr>
        <w:pStyle w:val="PlainText"/>
        <w:rPr/>
      </w:pPr>
      <w:r>
        <w:rPr/>
        <w:t>Rv1918c         HYSVLPPEINSALIFAGAGSGPMLAAASAWDGLATELASAAVSFGSVTAGLVGGSWQ---</w:t>
      </w:r>
    </w:p>
    <w:p>
      <w:pPr>
        <w:pStyle w:val="PlainText"/>
        <w:rPr/>
      </w:pPr>
      <w:r>
        <w:rPr/>
        <w:t>Rv3144c         SFVVLPPEINSLRMFIGAGTAPMLAAAAAWDGLAEELGTAAQSFASVTAGLAGQAWQ---</w:t>
      </w:r>
    </w:p>
    <w:p>
      <w:pPr>
        <w:pStyle w:val="PlainText"/>
        <w:rPr/>
      </w:pPr>
      <w:r>
        <w:rPr/>
        <w:t>Rv3873          LWHAMPPELNTARLMAGAGPAPMLAAAAGWQTLSAALDAQAVELTARLNSLGEAWT----</w:t>
      </w:r>
    </w:p>
    <w:p>
      <w:pPr>
        <w:pStyle w:val="PlainText"/>
        <w:rPr/>
      </w:pPr>
      <w:r>
        <w:rPr/>
        <w:t>Rv1168c         DFTIFPPEFNSLNIQG--SARPFLVAANAWKNLSNELSYAASRFESEINGLITSWRG---</w:t>
      </w:r>
    </w:p>
    <w:p>
      <w:pPr>
        <w:pStyle w:val="PlainText"/>
        <w:rPr/>
      </w:pPr>
      <w:r>
        <w:rPr/>
        <w:t>Rv2108          NFWALPPEINSTRIYLGPGSGPILAAAQGWNALASELEKTKVGLQSALDTLLESYRG---</w:t>
      </w:r>
    </w:p>
    <w:p>
      <w:pPr>
        <w:pStyle w:val="PlainText"/>
        <w:rPr/>
      </w:pPr>
      <w:r>
        <w:rPr/>
        <w:t>Rv3425          MHPMIPAEYISNIIYEGPGADSLFFASGQLRELAYSVETTAESLEDELDELDENWK----</w:t>
      </w:r>
    </w:p>
    <w:p>
      <w:pPr>
        <w:pStyle w:val="PlainText"/>
        <w:rPr/>
      </w:pPr>
      <w:r>
        <w:rPr/>
        <w:t>Rv3429          MHPMIPAEYISNIIYEGPGADSLSAAAEQLRLMYNSANMTAKSLTDRLGELQENWK----</w:t>
      </w:r>
    </w:p>
    <w:p>
      <w:pPr>
        <w:pStyle w:val="PlainText"/>
        <w:rPr/>
      </w:pPr>
      <w:r>
        <w:rPr/>
        <w:t>Rv3426          MHLMIPAEYISNVIYEGPRADSLYAADQRLRQLADSVRTTAESLNTTLDELHENWK----</w:t>
      </w:r>
    </w:p>
    <w:p>
      <w:pPr>
        <w:pStyle w:val="PlainText"/>
        <w:rPr/>
      </w:pPr>
      <w:r>
        <w:rPr/>
        <w:t>Rv2608          NFAVLPPEVNSARIFAGAGLGPMLAAASAWDGLAEELHAAAGSFASVTTGLAGDAWH---</w:t>
      </w:r>
    </w:p>
    <w:p>
      <w:pPr>
        <w:pStyle w:val="PlainText"/>
        <w:rPr/>
      </w:pPr>
      <w:r>
        <w:rPr/>
        <w:t>Rv1800          NFAVLPPEVNSARVFAGAGSAPMLAAAAAWDDLASELHCAAMSFGSVTSGLVVGWWQ---</w:t>
      </w:r>
    </w:p>
    <w:p>
      <w:pPr>
        <w:pStyle w:val="PlainText"/>
        <w:rPr/>
      </w:pPr>
      <w:r>
        <w:rPr/>
        <w:t>Rv3539          DFLTLSPEVNSARMYAGGGPGSLSAAAAAWDELAAELWLAAASFESVCSGLADRWWQ---</w:t>
      </w:r>
    </w:p>
    <w:p>
      <w:pPr>
        <w:pStyle w:val="PlainText"/>
        <w:rPr/>
      </w:pPr>
      <w:r>
        <w:rPr/>
        <w:t>Rv3892c         GWAARTPEANDLLLTAGTGVGTHLANQTAWTTLGASHHASGVASAINTAATAASWLG---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!SS_Rv2430c     .aaaAAAaaa.aaaAAAAAAAAAAAAAAAAAAAAAAAAAAAAaaa...aaaAAAAAAAAA</w:t>
      </w:r>
    </w:p>
    <w:p>
      <w:pPr>
        <w:pStyle w:val="PlainText"/>
        <w:rPr/>
      </w:pPr>
      <w:r>
        <w:rPr/>
        <w:t>Rv2430c         GPVVMQLMEAAKPFVRWLTDLCVQLSEVERQIHEIVRAYEWAHHDMVPLAQIYNNRAERQ</w:t>
      </w:r>
    </w:p>
    <w:p>
      <w:pPr>
        <w:pStyle w:val="PlainText"/>
        <w:rPr/>
      </w:pPr>
      <w:r>
        <w:rPr/>
        <w:t>Rv0388c         GPSALSMAAAAVPYVAWMRATAASAEQAAAQAVAAANAYESAYAATVPPTVIAANRRTML</w:t>
      </w:r>
    </w:p>
    <w:p>
      <w:pPr>
        <w:pStyle w:val="PlainText"/>
        <w:rPr/>
      </w:pPr>
      <w:r>
        <w:rPr/>
        <w:t>Rv1808          GPSSITMAAAVAPYVAWISVTAGQAEQAGAQAKIAAGVYETAFAATVPPPVIEANRALLM</w:t>
      </w:r>
    </w:p>
    <w:p>
      <w:pPr>
        <w:pStyle w:val="PlainText"/>
        <w:rPr/>
      </w:pPr>
      <w:r>
        <w:rPr/>
        <w:t>Rv3135          GPASTSMLAMSAPYVEWLERTAAQTKQTATQARAAAAAFEQAHAMTVPPALVTGIRGAIV</w:t>
      </w:r>
    </w:p>
    <w:p>
      <w:pPr>
        <w:pStyle w:val="PlainText"/>
        <w:rPr/>
      </w:pPr>
      <w:r>
        <w:rPr/>
        <w:t>Rv3532          GPSSVRMGAAVTPYVEWLTTTAAQARQTATQITAAATGFEQAFAMTVPPPAIMANRAQVL</w:t>
      </w:r>
    </w:p>
    <w:p>
      <w:pPr>
        <w:pStyle w:val="PlainText"/>
        <w:rPr/>
      </w:pPr>
      <w:r>
        <w:rPr/>
        <w:t>Rv1801          GPSSTSMASAAAPYVAWMSATAVHAELAGAQARLAIAAYEAAFAATVPPPVIAANRAQLM</w:t>
      </w:r>
    </w:p>
    <w:p>
      <w:pPr>
        <w:pStyle w:val="PlainText"/>
        <w:rPr/>
      </w:pPr>
      <w:r>
        <w:rPr/>
        <w:t>Rv3136          GPAAESMAVTAAPYIGWLYTTAEKTQQTAIQARAAALAFEQAYAMTLPPPVVAANRIQLL</w:t>
      </w:r>
    </w:p>
    <w:p>
      <w:pPr>
        <w:pStyle w:val="PlainText"/>
        <w:rPr/>
      </w:pPr>
      <w:r>
        <w:rPr/>
        <w:t>Rv1802          GQSSGTMAAAAAPYVAWMSATAALAREAAAQASAAAAAYEAAFAATVPPPVVAANRAELA</w:t>
      </w:r>
    </w:p>
    <w:p>
      <w:pPr>
        <w:pStyle w:val="PlainText"/>
        <w:rPr/>
      </w:pPr>
      <w:r>
        <w:rPr/>
        <w:t>Rv1807          GPASASMTAAAAPYVAWMSVTAVRAEQAGAQAEAAAAAYEAAFAATVPPPVIEANRAQLM</w:t>
      </w:r>
    </w:p>
    <w:p>
      <w:pPr>
        <w:pStyle w:val="PlainText"/>
        <w:rPr/>
      </w:pPr>
      <w:r>
        <w:rPr/>
        <w:t>Rv1809          GPSSAGMAAAAAPYVTWMSGTSAQAKAAADQARAAVVAYETAFAAVVPPPQIAANRSQLI</w:t>
      </w:r>
    </w:p>
    <w:p>
      <w:pPr>
        <w:pStyle w:val="PlainText"/>
        <w:rPr/>
      </w:pPr>
      <w:r>
        <w:rPr/>
        <w:t>Rv1789          GPASAAMAEAVAPYVAWMSAAAAQAEQAATQARAAAAAFEAAFAATVPPPLIAANRASLM</w:t>
      </w:r>
    </w:p>
    <w:p>
      <w:pPr>
        <w:pStyle w:val="PlainText"/>
        <w:rPr/>
      </w:pPr>
      <w:r>
        <w:rPr/>
        <w:t>Rv1705c         GPASTLMVEAVAPYVAWMRATAIQAEQAASQARAAAAAYETAFAAIVPPPLIAANRARLT</w:t>
      </w:r>
    </w:p>
    <w:p>
      <w:pPr>
        <w:pStyle w:val="PlainText"/>
        <w:rPr/>
      </w:pPr>
      <w:r>
        <w:rPr/>
        <w:t>Rv1790          GAASLSMVAAATPYVAWLSQAAARAEQAGMQAAAAAAAYEAAFVMTVPPPVITANRVLVM</w:t>
      </w:r>
    </w:p>
    <w:p>
      <w:pPr>
        <w:pStyle w:val="PlainText"/>
        <w:rPr/>
      </w:pPr>
      <w:r>
        <w:rPr/>
        <w:t>Rv1787          GAASLSMVAAATPYVAWLSQAAARAEQAGMQAAAAAAAYEAAFVMTVPPPVITANRVLVM</w:t>
      </w:r>
    </w:p>
    <w:p>
      <w:pPr>
        <w:pStyle w:val="PlainText"/>
        <w:rPr/>
      </w:pPr>
      <w:r>
        <w:rPr/>
        <w:t>Rv2892c         GPAAASMVAAVTPYVAWLSATAGQAEQAGMQARAAAAAYELAFAMTVPPPVVVANRALLV</w:t>
      </w:r>
    </w:p>
    <w:p>
      <w:pPr>
        <w:pStyle w:val="PlainText"/>
        <w:rPr/>
      </w:pPr>
      <w:r>
        <w:rPr/>
        <w:t>Rv2768c         GPASMSMVVAAQPYLAWLTYTAESAAHAAAQAMASAAAFEAAFAMTVPPAEVAANRALLA</w:t>
      </w:r>
    </w:p>
    <w:p>
      <w:pPr>
        <w:pStyle w:val="PlainText"/>
        <w:rPr/>
      </w:pPr>
      <w:r>
        <w:rPr/>
        <w:t>Rv1039c         GPASMAMVAAAQPYLAWLTYTAEAAAHAGSQAMASAAAYEAAYAMTVPPEVVAANRALLA</w:t>
      </w:r>
    </w:p>
    <w:p>
      <w:pPr>
        <w:pStyle w:val="PlainText"/>
        <w:rPr/>
      </w:pPr>
      <w:r>
        <w:rPr/>
        <w:t>Rv2770c         GPASLSMAAAVQPYLVWLTCTAESSALAAAQAMASAAAFETAFALTVPPAEVVANRALLA</w:t>
      </w:r>
    </w:p>
    <w:p>
      <w:pPr>
        <w:pStyle w:val="PlainText"/>
        <w:rPr/>
      </w:pPr>
      <w:r>
        <w:rPr/>
        <w:t>Rv3621c         GSSAASMVAAATPQVAWLRSTAGQAEQAGSQAVAAASAYEAAFFATVPPPEIAANRALLM</w:t>
      </w:r>
    </w:p>
    <w:p>
      <w:pPr>
        <w:pStyle w:val="PlainText"/>
        <w:rPr/>
      </w:pPr>
      <w:r>
        <w:rPr/>
        <w:t>Rv1706c         GPASDSMVAAVLPFVGWLSTTATLAEQAAMQARAAAAAFEAAFAMTVPPPAIAANRTLLM</w:t>
      </w:r>
    </w:p>
    <w:p>
      <w:pPr>
        <w:pStyle w:val="PlainText"/>
        <w:rPr/>
      </w:pPr>
      <w:r>
        <w:rPr/>
        <w:t>Rv1361c         GSSAGLMVAAASPYVAWMSVTAGQAELTAAQVRVAAAAYETAYGLTVPPPVIAENRAELM</w:t>
      </w:r>
    </w:p>
    <w:p>
      <w:pPr>
        <w:pStyle w:val="PlainText"/>
        <w:rPr/>
      </w:pPr>
      <w:r>
        <w:rPr/>
        <w:t>Rv3478          GSSAGLMAAAASPYVAWMSVTAGQAQLTAAQVRVAAAAYETAYRLTVPPPVIAENRTELM</w:t>
      </w:r>
    </w:p>
    <w:p>
      <w:pPr>
        <w:pStyle w:val="PlainText"/>
        <w:rPr/>
      </w:pPr>
      <w:r>
        <w:rPr/>
        <w:t>Rv1196          GSSAGLMVAAASPYVAWMSVTAGQAELTAAQVRVAAAAYETAYGLTVPPPVIAENRAELM</w:t>
      </w:r>
    </w:p>
    <w:p>
      <w:pPr>
        <w:pStyle w:val="PlainText"/>
        <w:rPr/>
      </w:pPr>
      <w:r>
        <w:rPr/>
        <w:t>Rv3739c         GPSAEAYVAAHLPYLA--------------------------------------------</w:t>
      </w:r>
    </w:p>
    <w:p>
      <w:pPr>
        <w:pStyle w:val="PlainText"/>
        <w:rPr/>
      </w:pPr>
      <w:r>
        <w:rPr/>
        <w:t>Rv3018c         GPSAELFVAAYVPYVAWLVQASADSAAAAGEHEAAAAGYVCALAEMPTLPELAANHLTHA</w:t>
      </w:r>
    </w:p>
    <w:p>
      <w:pPr>
        <w:pStyle w:val="PlainText"/>
        <w:rPr/>
      </w:pPr>
      <w:r>
        <w:rPr/>
        <w:t>Rv3022c         GPSAELFVAAYVPYVAWLVQASADSAAAAGEHEAAAAGYVCALAEMPTLPELAANHLTHA</w:t>
      </w:r>
    </w:p>
    <w:p>
      <w:pPr>
        <w:pStyle w:val="PlainText"/>
        <w:rPr/>
      </w:pPr>
      <w:r>
        <w:rPr/>
        <w:t>Rv0286          GPSAEWYVAAHLPYVAWLTQASADAAGAAAQHEAAAAAYTTALAAMPTLAELAANHVIHT</w:t>
      </w:r>
    </w:p>
    <w:p>
      <w:pPr>
        <w:pStyle w:val="PlainText"/>
        <w:rPr/>
      </w:pPr>
      <w:r>
        <w:rPr/>
        <w:t>Rv0256c         GPTAAVYVAAHTPYLAWLVQASANSAAMATRQETAATAYGTALAAMPTLAELGANHALHG</w:t>
      </w:r>
    </w:p>
    <w:p>
      <w:pPr>
        <w:pStyle w:val="PlainText"/>
        <w:rPr/>
      </w:pPr>
      <w:r>
        <w:rPr/>
        <w:t>Rv2123          GPSADRFVVAHQPFRYWLTHAATVATAAAAAHETAAAGYTSALGGMPTLAELAANHAMHG</w:t>
      </w:r>
    </w:p>
    <w:p>
      <w:pPr>
        <w:pStyle w:val="PlainText"/>
        <w:rPr/>
      </w:pPr>
      <w:r>
        <w:rPr/>
        <w:t>Rv0453          GPSAESFAAACLPYLSWLTQASADCAAAAARLEAVTAAYAAALVAMPTLAELAANHATHG</w:t>
      </w:r>
    </w:p>
    <w:p>
      <w:pPr>
        <w:pStyle w:val="PlainText"/>
        <w:rPr/>
      </w:pPr>
      <w:r>
        <w:rPr/>
        <w:t>Rv0280          GPSAAAYVAAHAPYLAWLMRASETSAEAAARHETVAAAYTTAVAAMPTLVELAANHTLHG</w:t>
      </w:r>
    </w:p>
    <w:p>
      <w:pPr>
        <w:pStyle w:val="PlainText"/>
        <w:rPr/>
      </w:pPr>
      <w:r>
        <w:rPr/>
        <w:t>Rv0096          GTAATQYVAAHGPYLAWLEQTAINSAVTAAQHVAAAAAYCSALAAMPTPAELAANHAIHG</w:t>
      </w:r>
    </w:p>
    <w:p>
      <w:pPr>
        <w:pStyle w:val="PlainText"/>
        <w:rPr/>
      </w:pPr>
      <w:r>
        <w:rPr/>
        <w:t>Rv1387          GQAAEAFVAAYMPFLAWLIQASADCVEMAAQQHVVIEAYTAAVELMPTQVELAANQIKLA</w:t>
      </w:r>
    </w:p>
    <w:p>
      <w:pPr>
        <w:pStyle w:val="PlainText"/>
        <w:rPr/>
      </w:pPr>
      <w:r>
        <w:rPr/>
        <w:t>Rv0915c         GPAAAAMAAAATPYVGWLAATAALAKETATQARAAAEAFGTAFAMTVPPSLVAANRSRLM</w:t>
      </w:r>
    </w:p>
    <w:p>
      <w:pPr>
        <w:pStyle w:val="PlainText"/>
        <w:rPr/>
      </w:pPr>
      <w:r>
        <w:rPr/>
        <w:t>Rv3738c         ----------------------------------MTTAYASALAAMPTLTELAANHTSHA</w:t>
      </w:r>
    </w:p>
    <w:p>
      <w:pPr>
        <w:pStyle w:val="PlainText"/>
        <w:rPr/>
      </w:pPr>
      <w:r>
        <w:rPr/>
        <w:t>Rv2352c         GPASVAMAGAAAPYVGWLSAAAGQAELSAGQATAAATAFEAALAATVHPAAVTANRVLLG</w:t>
      </w:r>
    </w:p>
    <w:p>
      <w:pPr>
        <w:pStyle w:val="PlainText"/>
        <w:rPr/>
      </w:pPr>
      <w:r>
        <w:rPr/>
        <w:t>Rv3125c         GPASMSMAAAASPYVGWLSTVASQAQLAAIQARAAATAFEAALAATVHPTAVTANRVSLA</w:t>
      </w:r>
    </w:p>
    <w:p>
      <w:pPr>
        <w:pStyle w:val="PlainText"/>
        <w:rPr/>
      </w:pPr>
      <w:r>
        <w:rPr/>
        <w:t>Rv3350c         GAAAAAMAAAAAPYAGWLGSVAAAAEAVAGQARVVVGVFEAALAATVDPALVAANRARLV</w:t>
      </w:r>
    </w:p>
    <w:p>
      <w:pPr>
        <w:pStyle w:val="PlainText"/>
        <w:rPr/>
      </w:pPr>
      <w:r>
        <w:rPr/>
        <w:t>Rv3347c         GAAAAAMAAAAAPYAGWLGSVAAQAVAVAGQARAAVAAFEAALAATVDPAAVAVNRMAMR</w:t>
      </w:r>
    </w:p>
    <w:p>
      <w:pPr>
        <w:pStyle w:val="PlainText"/>
        <w:rPr/>
      </w:pPr>
      <w:r>
        <w:rPr/>
        <w:t>Rv3343c         GPSSVAMAAAAAPYAGWLSAAAASAESAAGQARAVVGVFEAALAETVDPFVIAANRSRLV</w:t>
      </w:r>
    </w:p>
    <w:p>
      <w:pPr>
        <w:pStyle w:val="PlainText"/>
        <w:rPr/>
      </w:pPr>
      <w:r>
        <w:rPr/>
        <w:t>Rv0355c         GAASTAMTGAAAPYLGWLSAAAAQAQQAATQTRLAAAAFEAALAATVHPAIISANRALFV</w:t>
      </w:r>
    </w:p>
    <w:p>
      <w:pPr>
        <w:pStyle w:val="PlainText"/>
        <w:rPr/>
      </w:pPr>
      <w:r>
        <w:rPr/>
        <w:t>Rv3533c         GPAAAAMAAAAAPYAGWLSAAAARAAGAAAQAKAVASAFEAARAATVHPLLVAANRNAFA</w:t>
      </w:r>
    </w:p>
    <w:p>
      <w:pPr>
        <w:pStyle w:val="PlainText"/>
        <w:rPr/>
      </w:pPr>
      <w:r>
        <w:rPr/>
        <w:t>Rv3159c         GAAAAAMAAAAAPYAGWLAAAAARAAGASAQAKAVASAFEAARAATVHPMLVAANRNAFV</w:t>
      </w:r>
    </w:p>
    <w:p>
      <w:pPr>
        <w:pStyle w:val="PlainText"/>
        <w:rPr/>
      </w:pPr>
      <w:r>
        <w:rPr/>
        <w:t>Rv1135c         GPAATAMAAAAAPYASWLSTAATRALSAAAQAKAAAAVYEAARAATVDPLLVAANRHQLV</w:t>
      </w:r>
    </w:p>
    <w:p>
      <w:pPr>
        <w:pStyle w:val="PlainText"/>
        <w:rPr/>
      </w:pPr>
      <w:r>
        <w:rPr/>
        <w:t>Rv2356c         GAAAAAMVVAAAPYAGWLAAAAARAGGAAVQAKAVAGAFEAARAAMVDPVVVAANRSAFV</w:t>
      </w:r>
    </w:p>
    <w:p>
      <w:pPr>
        <w:pStyle w:val="PlainText"/>
        <w:rPr/>
      </w:pPr>
      <w:r>
        <w:rPr/>
        <w:t>Rv3558          GPASAAMAAAAAPYAGFLTTASAQAQLAAGQAKAVASVFEAAKAAIVPPAAVAANREAFL</w:t>
      </w:r>
    </w:p>
    <w:p>
      <w:pPr>
        <w:pStyle w:val="PlainText"/>
        <w:rPr/>
      </w:pPr>
      <w:r>
        <w:rPr/>
        <w:t>Rv0755c         GPASAAMANAAGPYASWLTAAGAQAELAARQARAAAGAFEEALAGVVHPAVVQANRVRTW</w:t>
      </w:r>
    </w:p>
    <w:p>
      <w:pPr>
        <w:pStyle w:val="PlainText"/>
        <w:rPr/>
      </w:pPr>
      <w:r>
        <w:rPr/>
        <w:t>Rv1548c         GPASAAMTGVAASYARWLTTAAAQAEQAAGQAQAAVSAFEAALAATVHPGAVSANRGRLR</w:t>
      </w:r>
    </w:p>
    <w:p>
      <w:pPr>
        <w:pStyle w:val="PlainText"/>
        <w:rPr/>
      </w:pPr>
      <w:r>
        <w:rPr/>
        <w:t>Rv0878c         GPAAAAMAAAAAPYLSWLNAATARAEGAAAGAKAAAAVYEAARAATAHPALVAANRNQLL</w:t>
      </w:r>
    </w:p>
    <w:p>
      <w:pPr>
        <w:pStyle w:val="PlainText"/>
        <w:rPr/>
      </w:pPr>
      <w:r>
        <w:rPr/>
        <w:t>Rv0305c         GPAAVAMARAVAPYLGWLISATAQAEQAAAQARVAVATFEAARAATVHPAIVAANRAVLV</w:t>
      </w:r>
    </w:p>
    <w:p>
      <w:pPr>
        <w:pStyle w:val="PlainText"/>
        <w:rPr/>
      </w:pPr>
      <w:r>
        <w:rPr/>
        <w:t>Rv1917c         GPSSAAMAAAVAPYLGWLAAAAAQAQRSATQAAALVAEFEAVRAAMVQPALVAANRSDLV</w:t>
      </w:r>
    </w:p>
    <w:p>
      <w:pPr>
        <w:pStyle w:val="PlainText"/>
        <w:rPr/>
      </w:pPr>
      <w:r>
        <w:rPr/>
        <w:t>Rv0442c         GPSAAAMMAVATQYLAWLSTAAAQAEQAAAQAMAIATAFEAALAATVQPAVVAANRGLMQ</w:t>
      </w:r>
    </w:p>
    <w:p>
      <w:pPr>
        <w:pStyle w:val="PlainText"/>
        <w:rPr/>
      </w:pPr>
      <w:r>
        <w:rPr/>
        <w:t>Rv1753c         GASSSAMAAAAAPYAAWLAAAAVQAEQTAAQAAAMIAEFEAVKTAVVQPMLVAANRADLV</w:t>
      </w:r>
    </w:p>
    <w:p>
      <w:pPr>
        <w:pStyle w:val="PlainText"/>
        <w:rPr/>
      </w:pPr>
      <w:r>
        <w:rPr/>
        <w:t>Rv1918c         GRSSVAMAAAAAPYAGWLAAAATQAEQAATQAQVMVAEFEAVRLAMVQPALVAANRSGLI</w:t>
      </w:r>
    </w:p>
    <w:p>
      <w:pPr>
        <w:pStyle w:val="PlainText"/>
        <w:rPr/>
      </w:pPr>
      <w:r>
        <w:rPr/>
        <w:t>Rv3144c         GPAALAMAAAAAPYAGWLTAAAAQSAGAAGQARAVASIFEAAQAATVLPAAVAANRDAFV</w:t>
      </w:r>
    </w:p>
    <w:p>
      <w:pPr>
        <w:pStyle w:val="PlainText"/>
        <w:rPr/>
      </w:pPr>
      <w:r>
        <w:rPr/>
        <w:t>Rv3873          GGGSDKALAAATPMVVWLQTASTQAKTRAMQATAQAAAYTQAMATTPSLPEIAANHITQA</w:t>
      </w:r>
    </w:p>
    <w:p>
      <w:pPr>
        <w:pStyle w:val="PlainText"/>
        <w:rPr/>
      </w:pPr>
      <w:r>
        <w:rPr/>
        <w:t>Rv1168c         -PSSTIMAAAVAPFRAWIVTTASLAELVADHISVVAGAYEAAHAAHVPLPVIETNRLTRL</w:t>
      </w:r>
    </w:p>
    <w:p>
      <w:pPr>
        <w:pStyle w:val="PlainText"/>
        <w:rPr/>
      </w:pPr>
      <w:r>
        <w:rPr/>
        <w:t>Rv2108          -QSSQALIQQTLPYVQWLTTTAEHAHKTAIQLTAAANAYEQARAAMVPPAMVRANRVQTT</w:t>
      </w:r>
    </w:p>
    <w:p>
      <w:pPr>
        <w:pStyle w:val="PlainText"/>
        <w:rPr/>
      </w:pPr>
      <w:r>
        <w:rPr/>
        <w:t>Rv3425          GSSSDLLADAVERYLQWLSKHSSQLKHAAWVINGLANAYNDTRRKVVPPEEIAANREERR</w:t>
      </w:r>
    </w:p>
    <w:p>
      <w:pPr>
        <w:pStyle w:val="PlainText"/>
        <w:rPr/>
      </w:pPr>
      <w:r>
        <w:rPr/>
        <w:t>Rv3429          GSSSDLMADAAGRYLDWLTKHSRQILETAYVIDFLAYVYEETRHKVVPPATIANNREEVH</w:t>
      </w:r>
    </w:p>
    <w:p>
      <w:pPr>
        <w:pStyle w:val="PlainText"/>
        <w:rPr/>
      </w:pPr>
      <w:r>
        <w:rPr/>
        <w:t>Rv3426          GSSSEWMADAALRYLDWLSKHSRQILRTARVIESLVMAYEETLLRVVPPATIANNREEVR</w:t>
      </w:r>
    </w:p>
    <w:p>
      <w:pPr>
        <w:pStyle w:val="PlainText"/>
        <w:rPr/>
      </w:pPr>
      <w:r>
        <w:rPr/>
        <w:t>Rv2608          GPASLAMTRAASPYVGWLNTAAGQAAQAAGQARLAASAFEATLAATVSPAMVAANRTRLA</w:t>
      </w:r>
    </w:p>
    <w:p>
      <w:pPr>
        <w:pStyle w:val="PlainText"/>
        <w:rPr/>
      </w:pPr>
      <w:r>
        <w:rPr/>
        <w:t>Rv1800          GSASAAMVDAAASYIGWLSTSAAHAEGAAGLARAAVSVFEEALAATVHPAMVAANRAQVA</w:t>
      </w:r>
    </w:p>
    <w:p>
      <w:pPr>
        <w:pStyle w:val="PlainText"/>
        <w:rPr/>
      </w:pPr>
      <w:r>
        <w:rPr/>
        <w:t>Rv3539          GPSSRMMAAQAARHTGWLAAAATQAEGAASQAQTMALAYEAAFAATVHPALVAANRALVA</w:t>
      </w:r>
    </w:p>
    <w:p>
      <w:pPr>
        <w:pStyle w:val="PlainText"/>
        <w:rPr/>
      </w:pPr>
      <w:r>
        <w:rPr/>
        <w:t>Rv3892c         -VGSAASALNVTMLNATLHGLAGWVDVKPAVVSTAIAAFETANAAMRPAPECMENRDEWG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!SS_Rv2430c     Aaaa.....----..aaaAAAAAAAAAAAAAAAAAAAAAAAAAAAAaaa..-...-----</w:t>
      </w:r>
    </w:p>
    <w:p>
      <w:pPr>
        <w:pStyle w:val="PlainText"/>
        <w:rPr/>
      </w:pPr>
      <w:r>
        <w:rPr/>
        <w:t>Rv2430c         ILIDNNALG----QFTAQIADLDQEYDDFWDEDGEVMRDYRLRVSDALSKL-TPW-----</w:t>
      </w:r>
    </w:p>
    <w:p>
      <w:pPr>
        <w:pStyle w:val="PlainText"/>
        <w:rPr/>
      </w:pPr>
      <w:r>
        <w:rPr/>
        <w:t>Rv0388c         SLVQTNVFG----QNTPAIATSETHYGEMWAHDILAMDGYAGASGAASQLR---------</w:t>
      </w:r>
    </w:p>
    <w:p>
      <w:pPr>
        <w:pStyle w:val="PlainText"/>
        <w:rPr/>
      </w:pPr>
      <w:r>
        <w:rPr/>
        <w:t>Rv1808          SLVATNIFG----QNTPAIAATEAHYAEMWAQDAAAMYGYAGSSATASQLA-PFSEPPQT</w:t>
      </w:r>
    </w:p>
    <w:p>
      <w:pPr>
        <w:pStyle w:val="PlainText"/>
        <w:rPr/>
      </w:pPr>
      <w:r>
        <w:rPr/>
        <w:t>Rv3135          VETASASNT----AGTPP------------------------------------------</w:t>
      </w:r>
    </w:p>
    <w:p>
      <w:pPr>
        <w:pStyle w:val="PlainText"/>
        <w:rPr/>
      </w:pPr>
      <w:r>
        <w:rPr/>
        <w:t>Rv3532          SLIATNFFG----QNTAAIAALETQYAEMWEQDATAMYDYAATSAAARTLT-PFTSPQQD</w:t>
      </w:r>
    </w:p>
    <w:p>
      <w:pPr>
        <w:pStyle w:val="PlainText"/>
        <w:rPr/>
      </w:pPr>
      <w:r>
        <w:rPr/>
        <w:t>Rv1801          VLIATNIFG----QNTPAIMMTEAQYMEMWAQDAAAMYGYAGSSATASRMT-AFTEPPQT</w:t>
      </w:r>
    </w:p>
    <w:p>
      <w:pPr>
        <w:pStyle w:val="PlainText"/>
        <w:rPr/>
      </w:pPr>
      <w:r>
        <w:rPr/>
        <w:t>Rv3136          ALIATNFFG----QNTAAIAATEAQYAEMWAQDAAAMYGYATASAAAALLT-PFSPPRQT</w:t>
      </w:r>
    </w:p>
    <w:p>
      <w:pPr>
        <w:pStyle w:val="PlainText"/>
        <w:rPr/>
      </w:pPr>
      <w:r>
        <w:rPr/>
        <w:t>Rv1802          VLAATNIFG----QNTGAIAAAEARYAEMWAQDAAAMYGYAGSSSVATQVT-PFAAPPPT</w:t>
      </w:r>
    </w:p>
    <w:p>
      <w:pPr>
        <w:pStyle w:val="PlainText"/>
        <w:rPr/>
      </w:pPr>
      <w:r>
        <w:rPr/>
        <w:t>Rv1807          ALIATNVLG----QNAPAIAATEAQYAEMWSQDAMAMYGYAGASAAATQLT-PFTEPVQT</w:t>
      </w:r>
    </w:p>
    <w:p>
      <w:pPr>
        <w:pStyle w:val="PlainText"/>
        <w:rPr/>
      </w:pPr>
      <w:r>
        <w:rPr/>
        <w:t>Rv1809          SLVATNIFG----QNTAAIAATEAEYGEMWAQDTMAMFGYASSSATASRLT-PFTAPPQT</w:t>
      </w:r>
    </w:p>
    <w:p>
      <w:pPr>
        <w:pStyle w:val="PlainText"/>
        <w:rPr/>
      </w:pPr>
      <w:r>
        <w:rPr/>
        <w:t>Rv1789          QLISTNVFG----QNTSAIAAAEAQYGEMWAQDSAAMYAYAGSSASASAVT-PFSTPPQI</w:t>
      </w:r>
    </w:p>
    <w:p>
      <w:pPr>
        <w:pStyle w:val="PlainText"/>
        <w:rPr/>
      </w:pPr>
      <w:r>
        <w:rPr/>
        <w:t>Rv1705c         SLVTHNVFG----QNTASIAATEAQYAEMWAQDAMAMYGYAGSSATATKVT-PFAPPPNT</w:t>
      </w:r>
    </w:p>
    <w:p>
      <w:pPr>
        <w:pStyle w:val="PlainText"/>
        <w:rPr/>
      </w:pPr>
      <w:r>
        <w:rPr/>
        <w:t>Rv1790          TLIATNFFG----QNSAAIAVAEAQYAEMWAQDAVAMYGYAAASASASRLI-PFAAPPKT</w:t>
      </w:r>
    </w:p>
    <w:p>
      <w:pPr>
        <w:pStyle w:val="PlainText"/>
        <w:rPr/>
      </w:pPr>
      <w:r>
        <w:rPr/>
        <w:t>Rv1787          TLIATNFFG----QNSAAIAVAEAQYAEMWAQDAVAMYGYAAASASASRLI-PFAAPPKT</w:t>
      </w:r>
    </w:p>
    <w:p>
      <w:pPr>
        <w:pStyle w:val="PlainText"/>
        <w:rPr/>
      </w:pPr>
      <w:r>
        <w:rPr/>
        <w:t>Rv2892c         ALVATNFFG----QNTPAIAATEAQYAEMWAQDAAAMYAYAGSAAIATELT-PFTAAPVT</w:t>
      </w:r>
    </w:p>
    <w:p>
      <w:pPr>
        <w:pStyle w:val="PlainText"/>
        <w:rPr/>
      </w:pPr>
      <w:r>
        <w:rPr/>
        <w:t>Rv2768c         ALVATNVLG----QNTPAIMATEAHYGEMWAQDALAMYGYAASSAAAGRLN-PLITPSQT</w:t>
      </w:r>
    </w:p>
    <w:p>
      <w:pPr>
        <w:pStyle w:val="PlainText"/>
        <w:rPr/>
      </w:pPr>
      <w:r>
        <w:rPr/>
        <w:t>Rv1039c         ALVATNVLG----INTPAIMATEALYAEMWAQDALAMYGYAAASGAAGMLQ-PLSPPSQT</w:t>
      </w:r>
    </w:p>
    <w:p>
      <w:pPr>
        <w:pStyle w:val="PlainText"/>
        <w:rPr/>
      </w:pPr>
      <w:r>
        <w:rPr/>
        <w:t>Rv2770c         ELTATNILG----QNVSAIAATEARYGEMWAQDASAMYGYAAASAVAARLN-PLTRPSHI</w:t>
      </w:r>
    </w:p>
    <w:p>
      <w:pPr>
        <w:pStyle w:val="PlainText"/>
        <w:rPr/>
      </w:pPr>
      <w:r>
        <w:rPr/>
        <w:t>Rv3621c         ALLATNFLG----QNTAAIAATEAQYAEMWAQDAAAMYGYAGASAAATQLS-PFNPAAQT</w:t>
      </w:r>
    </w:p>
    <w:p>
      <w:pPr>
        <w:pStyle w:val="PlainText"/>
        <w:rPr/>
      </w:pPr>
      <w:r>
        <w:rPr/>
        <w:t>Rv1706c         TLVDTNWFG----QNTPAIATTESQYAEMWAQDAAAMYGYASAAAPATVLT-PFAPPPQT</w:t>
      </w:r>
    </w:p>
    <w:p>
      <w:pPr>
        <w:pStyle w:val="PlainText"/>
        <w:rPr/>
      </w:pPr>
      <w:r>
        <w:rPr/>
        <w:t>Rv1361c         ILIATNLLG----QNTPAIAVNEAEYGEMWAQDAAAMFGYAATAATATEALLPFEDAPLI</w:t>
      </w:r>
    </w:p>
    <w:p>
      <w:pPr>
        <w:pStyle w:val="PlainText"/>
        <w:rPr/>
      </w:pPr>
      <w:r>
        <w:rPr/>
        <w:t>Rv3478          TLTATNLLG----QNTPAIEANQAAYSQMWGQDAEAMYGYAATAATATEALLPFEDAPLI</w:t>
      </w:r>
    </w:p>
    <w:p>
      <w:pPr>
        <w:pStyle w:val="PlainText"/>
        <w:rPr/>
      </w:pPr>
      <w:r>
        <w:rPr/>
        <w:t>Rv1196          ILIATNLLG----QNTPAIAVNEAEYGEMWAQDAAAMFGYAAATATATATLLPFEEAPEM</w:t>
      </w:r>
    </w:p>
    <w:p>
      <w:pPr>
        <w:pStyle w:val="PlainText"/>
        <w:rPr/>
      </w:pPr>
      <w:r>
        <w:rPr/>
        <w:t>Rv3739c         ------------------------------------------------------------</w:t>
      </w:r>
    </w:p>
    <w:p>
      <w:pPr>
        <w:pStyle w:val="PlainText"/>
        <w:rPr/>
      </w:pPr>
      <w:r>
        <w:rPr/>
        <w:t>Rv3018c         VLVATNFFG----INTIPIALNEADYVRMWVQAATVMSAYEAVVGAALVATPHTGPAPVI</w:t>
      </w:r>
    </w:p>
    <w:p>
      <w:pPr>
        <w:pStyle w:val="PlainText"/>
        <w:rPr/>
      </w:pPr>
      <w:r>
        <w:rPr/>
        <w:t>Rv3022c         VLVATNFFG----INTIPIALNEADYVRMWVQAATVMSAYEAVVGAALVATPHTGPAPVI</w:t>
      </w:r>
    </w:p>
    <w:p>
      <w:pPr>
        <w:pStyle w:val="PlainText"/>
        <w:rPr/>
      </w:pPr>
      <w:r>
        <w:rPr/>
        <w:t>Rv0286          VLVATNFFG----INTIPITLNEADYVRMWLQAAAVMGLYQAASGAALASAPRTVPAPTV</w:t>
      </w:r>
    </w:p>
    <w:p>
      <w:pPr>
        <w:pStyle w:val="PlainText"/>
        <w:rPr/>
      </w:pPr>
      <w:r>
        <w:rPr/>
        <w:t>Rv0256c         VLMATNFFG----INTIPIALNESDYARMWIQAATTMASYQAVSTAAVAAAPQTTPAPQI</w:t>
      </w:r>
    </w:p>
    <w:p>
      <w:pPr>
        <w:pStyle w:val="PlainText"/>
        <w:rPr/>
      </w:pPr>
      <w:r>
        <w:rPr/>
        <w:t>Rv2123          ALVTTNFFG----VNTIPIALNEADYLRMWIQAATVMSHYQAVAHESVAATPSTPPAPQI</w:t>
      </w:r>
    </w:p>
    <w:p>
      <w:pPr>
        <w:pStyle w:val="PlainText"/>
        <w:rPr/>
      </w:pPr>
      <w:r>
        <w:rPr/>
        <w:t>Rv0453          AMVATNFFG----INTIPIAVNEADYVRMWLQAATTMATYQAVADSAVRSIPDSVPPPRI</w:t>
      </w:r>
    </w:p>
    <w:p>
      <w:pPr>
        <w:pStyle w:val="PlainText"/>
        <w:rPr/>
      </w:pPr>
      <w:r>
        <w:rPr/>
        <w:t>Rv0280          VLVATNFFG----INTIPIALNEADYARMWTQAASTMATYQAVAEAAVASAPQTTPAPPI</w:t>
      </w:r>
    </w:p>
    <w:p>
      <w:pPr>
        <w:pStyle w:val="PlainText"/>
        <w:rPr/>
      </w:pPr>
      <w:r>
        <w:rPr/>
        <w:t>Rv0096          VLIATNFFG----INTVPIALNEADYVRMWLQAADTMAAYQAVADAATVAVPSTQPAPPI</w:t>
      </w:r>
    </w:p>
    <w:p>
      <w:pPr>
        <w:pStyle w:val="PlainText"/>
        <w:rPr/>
      </w:pPr>
      <w:r>
        <w:rPr/>
        <w:t>Rv1387          VLVATNFFG----INTIPIAINEAEYVEMWVRAATTMATYSTVSRSALSAMPHTSPPPLI</w:t>
      </w:r>
    </w:p>
    <w:p>
      <w:pPr>
        <w:pStyle w:val="PlainText"/>
        <w:rPr/>
      </w:pPr>
      <w:r>
        <w:rPr/>
        <w:t>Rv0915c         SLVAANILG----QNSAAIAATQAEYAEMWAQDAAVMYSYEGASAAASALP-PFTPPVQG</w:t>
      </w:r>
    </w:p>
    <w:p>
      <w:pPr>
        <w:pStyle w:val="PlainText"/>
        <w:rPr/>
      </w:pPr>
      <w:r>
        <w:rPr/>
        <w:t>Rv3738c         VLLGTNFFG----INTIPIALNEADYARMWIQAATTMSIYEGTSDAALASAPQTTPAPVL</w:t>
      </w:r>
    </w:p>
    <w:p>
      <w:pPr>
        <w:pStyle w:val="PlainText"/>
        <w:rPr/>
      </w:pPr>
      <w:r>
        <w:rPr/>
        <w:t>Rv2352c         ALVATNILG----QNTPAIAATEFDYVEMWAQDVGAMVGYHAGAAAVAETLTPFSVPP--</w:t>
      </w:r>
    </w:p>
    <w:p>
      <w:pPr>
        <w:pStyle w:val="PlainText"/>
        <w:rPr/>
      </w:pPr>
      <w:r>
        <w:rPr/>
        <w:t>Rv3125c         SLIAANVLG----QNTPAIAATEFDYLEMWAQDVAAMVGYHAGAKSVAATLAPFSLPP--</w:t>
      </w:r>
    </w:p>
    <w:p>
      <w:pPr>
        <w:pStyle w:val="PlainText"/>
        <w:rPr/>
      </w:pPr>
      <w:r>
        <w:rPr/>
        <w:t>Rv3350c         ALAVSNLLG----QNTPAIAAAEAEYELMWAADVAAMAGYHSGASAAAAALPAFSPPAQA</w:t>
      </w:r>
    </w:p>
    <w:p>
      <w:pPr>
        <w:pStyle w:val="PlainText"/>
        <w:rPr/>
      </w:pPr>
      <w:r>
        <w:rPr/>
        <w:t>Rv3347c         ALAMSNLLG----QNAAAIAAVEAEYELMWAADVAAMAGYHSGASAAAAALPAFSPPAQA</w:t>
      </w:r>
    </w:p>
    <w:p>
      <w:pPr>
        <w:pStyle w:val="PlainText"/>
        <w:rPr/>
      </w:pPr>
      <w:r>
        <w:rPr/>
        <w:t>Rv3343c         SLALSNLFG----QNTPAIAAAEFDYELMWAQDVAAMLGYHTGASAAAEALAPFGSPLAS</w:t>
      </w:r>
    </w:p>
    <w:p>
      <w:pPr>
        <w:pStyle w:val="PlainText"/>
        <w:rPr/>
      </w:pPr>
      <w:r>
        <w:rPr/>
        <w:t>Rv0355c         SLVVSNLLG----QNAPAIAATEAAYEQMWAQDVAAMFGYHAGASAAVSALTPFGQALPT</w:t>
      </w:r>
    </w:p>
    <w:p>
      <w:pPr>
        <w:pStyle w:val="PlainText"/>
        <w:rPr/>
      </w:pPr>
      <w:r>
        <w:rPr/>
        <w:t>Rv3533c         QLVMSNWFG----LNAPLIAAVEGAYEQMWAADVAAMVGYHSGASAAAEQLVPFQQALQQ</w:t>
      </w:r>
    </w:p>
    <w:p>
      <w:pPr>
        <w:pStyle w:val="PlainText"/>
        <w:rPr/>
      </w:pPr>
      <w:r>
        <w:rPr/>
        <w:t>Rv3159c         QLVLSNLFG----QNAPAIAAAEAMYEQMWAADVAAMVGYHGGASAAAAQLSSWSIGLQQ</w:t>
      </w:r>
    </w:p>
    <w:p>
      <w:pPr>
        <w:pStyle w:val="PlainText"/>
        <w:rPr/>
      </w:pPr>
      <w:r>
        <w:rPr/>
        <w:t>Rv1135c         SLVLSNLFG----QNAPAIAATEAAYEQLWAADVAAMVSYHSGASAVAAQLAPWAQAVRA</w:t>
      </w:r>
    </w:p>
    <w:p>
      <w:pPr>
        <w:pStyle w:val="PlainText"/>
        <w:rPr/>
      </w:pPr>
      <w:r>
        <w:rPr/>
        <w:t>Rv2356c         QLVLSNVFG----QNAPAIAAAEATYEQMWAADVAAMVGYHGGASAAAAALAPWQQAVPG</w:t>
      </w:r>
    </w:p>
    <w:p>
      <w:pPr>
        <w:pStyle w:val="PlainText"/>
        <w:rPr/>
      </w:pPr>
      <w:r>
        <w:rPr/>
        <w:t>Rv3558          ALIRSNWLG----LNAPWIAAVESLYEEYWAADVAAMTGYHAGASQAAAQLPLPAGLQQF</w:t>
      </w:r>
    </w:p>
    <w:p>
      <w:pPr>
        <w:pStyle w:val="PlainText"/>
        <w:rPr/>
      </w:pPr>
      <w:r>
        <w:rPr/>
        <w:t>Rv0755c         LLAVSNVFG----QNAPAIAAMESTYEQMWAQDVAVMAGYHAASSAAAAQLASWQPALPN</w:t>
      </w:r>
    </w:p>
    <w:p>
      <w:pPr>
        <w:pStyle w:val="PlainText"/>
        <w:rPr/>
      </w:pPr>
      <w:r>
        <w:rPr/>
        <w:t>Rv1548c         SLVASNLLG----QNAPAIAAVEAVYEQMWAADVAAMLGYHGEASAVALSLTPFTPSPSA</w:t>
      </w:r>
    </w:p>
    <w:p>
      <w:pPr>
        <w:pStyle w:val="PlainText"/>
        <w:rPr/>
      </w:pPr>
      <w:r>
        <w:rPr/>
        <w:t>Rv0878c         SLVLSNLFG----QNLPAIAATEASYEQLWAQDVAAMVGYHGGASTVASQLTPWQQLLSV</w:t>
      </w:r>
    </w:p>
    <w:p>
      <w:pPr>
        <w:pStyle w:val="PlainText"/>
        <w:rPr/>
      </w:pPr>
      <w:r>
        <w:rPr/>
        <w:t>Rv0305c         SLVSSNLLG----FNAPAIAATEAAYERMWAQDVAAMVGYHAGASAAVSALMPFTQQLKK</w:t>
      </w:r>
    </w:p>
    <w:p>
      <w:pPr>
        <w:pStyle w:val="PlainText"/>
        <w:rPr/>
      </w:pPr>
      <w:r>
        <w:rPr/>
        <w:t>Rv1917c         SLVFSNFFG----QNAPAIAAIEAAYEQMWAIDVSVMSAYHAGASAVASALTPFTAPPQN</w:t>
      </w:r>
    </w:p>
    <w:p>
      <w:pPr>
        <w:pStyle w:val="PlainText"/>
        <w:rPr/>
      </w:pPr>
      <w:r>
        <w:rPr/>
        <w:t>Rv0442c         LLAATNWFG----QNAPALMDVEAAYEQMWALDVAAMAGYHFDASAAVAQLAPWQQVLRN</w:t>
      </w:r>
    </w:p>
    <w:p>
      <w:pPr>
        <w:pStyle w:val="PlainText"/>
        <w:rPr/>
      </w:pPr>
      <w:r>
        <w:rPr/>
        <w:t>Rv1753c         SLVMSNLFG----QNAPAIAAIEATYEQMWAADVSAMSAYHAGASAIASALSPFSKPLQN</w:t>
      </w:r>
    </w:p>
    <w:p>
      <w:pPr>
        <w:pStyle w:val="PlainText"/>
        <w:rPr/>
      </w:pPr>
      <w:r>
        <w:rPr/>
        <w:t>Rv1918c         SLVISNLFG----QNAPAIAAAEAAYEEMWALDVSAMAAYHSGASAVAVALPAFALPLRL</w:t>
      </w:r>
    </w:p>
    <w:p>
      <w:pPr>
        <w:pStyle w:val="PlainText"/>
        <w:rPr/>
      </w:pPr>
      <w:r>
        <w:rPr/>
        <w:t>Rv3144c         QLVMTNLFG----QNAPLIAAAEGVYEEMWAADVAAMSGYYSGASAIAAQVVPWASLLQR</w:t>
      </w:r>
    </w:p>
    <w:p>
      <w:pPr>
        <w:pStyle w:val="PlainText"/>
        <w:rPr/>
      </w:pPr>
      <w:r>
        <w:rPr/>
        <w:t>Rv3873          VLTATNFFG----INTIPIALTEMDYFIRMWNQAALAMEVYQAETAVNTLFEKLEPMASI</w:t>
      </w:r>
    </w:p>
    <w:p>
      <w:pPr>
        <w:pStyle w:val="PlainText"/>
        <w:rPr/>
      </w:pPr>
      <w:r>
        <w:rPr/>
        <w:t>Rv1168c         ALATTNIFG----IHTPAIFALDALYAQYWSQDGEAMNLYATMAAAAARLT-PFSPPAPI</w:t>
      </w:r>
    </w:p>
    <w:p>
      <w:pPr>
        <w:pStyle w:val="PlainText"/>
        <w:rPr/>
      </w:pPr>
      <w:r>
        <w:rPr/>
        <w:t>Rv2108          VLKAINWFG----QFSTRIADKEADYEQMWFQDALVMENYWEAVQEAIQSTSHFEDPPEM</w:t>
      </w:r>
    </w:p>
    <w:p>
      <w:pPr>
        <w:pStyle w:val="PlainText"/>
        <w:rPr/>
      </w:pPr>
      <w:r>
        <w:rPr/>
        <w:t>Rv3425          RLIASNVAG----VNTPAIADLDAQYDQYRARNVAVMNAYVSWTRSALSDLPRWREPPQI</w:t>
      </w:r>
    </w:p>
    <w:p>
      <w:pPr>
        <w:pStyle w:val="PlainText"/>
        <w:rPr/>
      </w:pPr>
      <w:r>
        <w:rPr/>
        <w:t>Rv3429          RLIASNVAG----VNTPAIAGLDAQYQQYRAQNIAVMNDYQSTARFILAYLPRWQEPPQI</w:t>
      </w:r>
    </w:p>
    <w:p>
      <w:pPr>
        <w:pStyle w:val="PlainText"/>
        <w:rPr/>
      </w:pPr>
      <w:r>
        <w:rPr/>
        <w:t>Rv3426          RLIASNVAGGKHSSNRRPRGTIRAVPGRKYPSNGPLSKLDPICAIEAAPMAGAAADPQER</w:t>
      </w:r>
    </w:p>
    <w:p>
      <w:pPr>
        <w:pStyle w:val="PlainText"/>
        <w:rPr/>
      </w:pPr>
      <w:r>
        <w:rPr/>
        <w:t>Rv2608          SLVAANLLG----QNAPAIAAAEAEYEQIWAQDVAAMFGYHSAASAVATQLAPIQEGLQQ</w:t>
      </w:r>
    </w:p>
    <w:p>
      <w:pPr>
        <w:pStyle w:val="PlainText"/>
        <w:rPr/>
      </w:pPr>
      <w:r>
        <w:rPr/>
        <w:t>Rv1800          SLVASNLFG----QNAPAIAALESLYECMWAQDAAAMAGYYVGASAVATQLASWLQRLQS</w:t>
      </w:r>
    </w:p>
    <w:p>
      <w:pPr>
        <w:pStyle w:val="PlainText"/>
        <w:rPr/>
      </w:pPr>
      <w:r>
        <w:rPr/>
        <w:t>Rv3539          WLAGSNVFG----QNTPAIAAAEAIYEQMWAQDVVAMLNYHAVASAVGARLRPWQQLLHE</w:t>
      </w:r>
    </w:p>
    <w:p>
      <w:pPr>
        <w:pStyle w:val="PlainText"/>
        <w:rPr/>
      </w:pPr>
      <w:r>
        <w:rPr/>
        <w:t>Rv3892c         VDNAINPSVL--WTLTPRIVSLDVEYFGVMWPNNAAVGATYGGVLAALAESLAIPPPVAT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!SS_Rv2430c     .......</w:t>
      </w:r>
    </w:p>
    <w:p>
      <w:pPr>
        <w:pStyle w:val="PlainText"/>
        <w:rPr/>
      </w:pPr>
      <w:r>
        <w:rPr/>
        <w:t>Rv2430c         KAPPPIA</w:t>
      </w:r>
    </w:p>
    <w:p>
      <w:pPr>
        <w:pStyle w:val="PlainText"/>
        <w:rPr/>
      </w:pPr>
      <w:r>
        <w:rPr/>
        <w:t>Rv0388c         RSPATGD</w:t>
      </w:r>
    </w:p>
    <w:p>
      <w:pPr>
        <w:pStyle w:val="PlainText"/>
        <w:rPr/>
      </w:pPr>
      <w:r>
        <w:rPr/>
        <w:t>Rv1808          TNPSATA</w:t>
      </w:r>
    </w:p>
    <w:p>
      <w:pPr>
        <w:pStyle w:val="PlainText"/>
        <w:rPr/>
      </w:pPr>
      <w:r>
        <w:rPr/>
        <w:t>Rv3135          -------</w:t>
      </w:r>
    </w:p>
    <w:p>
      <w:pPr>
        <w:pStyle w:val="PlainText"/>
        <w:rPr/>
      </w:pPr>
      <w:r>
        <w:rPr/>
        <w:t>Rv3532          TNSAGLP</w:t>
      </w:r>
    </w:p>
    <w:p>
      <w:pPr>
        <w:pStyle w:val="PlainText"/>
        <w:rPr/>
      </w:pPr>
      <w:r>
        <w:rPr/>
        <w:t>Rv1801          TNHGQLG</w:t>
      </w:r>
    </w:p>
    <w:p>
      <w:pPr>
        <w:pStyle w:val="PlainText"/>
        <w:rPr/>
      </w:pPr>
      <w:r>
        <w:rPr/>
        <w:t>Rv3136          TNPAGLT</w:t>
      </w:r>
    </w:p>
    <w:p>
      <w:pPr>
        <w:pStyle w:val="PlainText"/>
        <w:rPr/>
      </w:pPr>
      <w:r>
        <w:rPr/>
        <w:t>Rv1802          TNAAGLA</w:t>
      </w:r>
    </w:p>
    <w:p>
      <w:pPr>
        <w:pStyle w:val="PlainText"/>
        <w:rPr/>
      </w:pPr>
      <w:r>
        <w:rPr/>
        <w:t>Rv1807          TNASGLA</w:t>
      </w:r>
    </w:p>
    <w:p>
      <w:pPr>
        <w:pStyle w:val="PlainText"/>
        <w:rPr/>
      </w:pPr>
      <w:r>
        <w:rPr/>
        <w:t>Rv1809          TNPSGLA</w:t>
      </w:r>
    </w:p>
    <w:p>
      <w:pPr>
        <w:pStyle w:val="PlainText"/>
        <w:rPr/>
      </w:pPr>
      <w:r>
        <w:rPr/>
        <w:t>Rv1789          ANPTAQG</w:t>
      </w:r>
    </w:p>
    <w:p>
      <w:pPr>
        <w:pStyle w:val="PlainText"/>
        <w:rPr/>
      </w:pPr>
      <w:r>
        <w:rPr/>
        <w:t>Rv1705c         TSPSAAA</w:t>
      </w:r>
    </w:p>
    <w:p>
      <w:pPr>
        <w:pStyle w:val="PlainText"/>
        <w:rPr/>
      </w:pPr>
      <w:r>
        <w:rPr/>
        <w:t>Rv1790          TNSAGVV</w:t>
      </w:r>
    </w:p>
    <w:p>
      <w:pPr>
        <w:pStyle w:val="PlainText"/>
        <w:rPr/>
      </w:pPr>
      <w:r>
        <w:rPr/>
        <w:t>Rv1787          TNSAGVV</w:t>
      </w:r>
    </w:p>
    <w:p>
      <w:pPr>
        <w:pStyle w:val="PlainText"/>
        <w:rPr/>
      </w:pPr>
      <w:r>
        <w:rPr/>
        <w:t>Rv2892c         TSPAALA</w:t>
      </w:r>
    </w:p>
    <w:p>
      <w:pPr>
        <w:pStyle w:val="PlainText"/>
        <w:rPr/>
      </w:pPr>
      <w:r>
        <w:rPr/>
        <w:t>Rv2768c         ANMAGLA</w:t>
      </w:r>
    </w:p>
    <w:p>
      <w:pPr>
        <w:pStyle w:val="PlainText"/>
        <w:rPr/>
      </w:pPr>
      <w:r>
        <w:rPr/>
        <w:t>Rv1039c         TNPGGLA</w:t>
      </w:r>
    </w:p>
    <w:p>
      <w:pPr>
        <w:pStyle w:val="PlainText"/>
        <w:rPr/>
      </w:pPr>
      <w:r>
        <w:rPr/>
        <w:t>Rv2770c         TNPAGLA</w:t>
      </w:r>
    </w:p>
    <w:p>
      <w:pPr>
        <w:pStyle w:val="PlainText"/>
        <w:rPr/>
      </w:pPr>
      <w:r>
        <w:rPr/>
        <w:t>Rv3621c         INPAGLA</w:t>
      </w:r>
    </w:p>
    <w:p>
      <w:pPr>
        <w:pStyle w:val="PlainText"/>
        <w:rPr/>
      </w:pPr>
      <w:r>
        <w:rPr/>
        <w:t>Rv1706c         TNATGLV</w:t>
      </w:r>
    </w:p>
    <w:p>
      <w:pPr>
        <w:pStyle w:val="PlainText"/>
        <w:rPr/>
      </w:pPr>
      <w:r>
        <w:rPr/>
        <w:t>Rv1361c         TNPGGLL</w:t>
      </w:r>
    </w:p>
    <w:p>
      <w:pPr>
        <w:pStyle w:val="PlainText"/>
        <w:rPr/>
      </w:pPr>
      <w:r>
        <w:rPr/>
        <w:t>Rv3478          TNPGGLL</w:t>
      </w:r>
    </w:p>
    <w:p>
      <w:pPr>
        <w:pStyle w:val="PlainText"/>
        <w:rPr/>
      </w:pPr>
      <w:r>
        <w:rPr/>
        <w:t>Rv1196          TSAGGLL</w:t>
      </w:r>
    </w:p>
    <w:p>
      <w:pPr>
        <w:pStyle w:val="PlainText"/>
        <w:rPr/>
      </w:pPr>
      <w:r>
        <w:rPr/>
        <w:t>Rv3739c         -------</w:t>
      </w:r>
    </w:p>
    <w:p>
      <w:pPr>
        <w:pStyle w:val="PlainText"/>
        <w:rPr/>
      </w:pPr>
      <w:r>
        <w:rPr/>
        <w:t>Rv3018c         VKPGANE</w:t>
      </w:r>
    </w:p>
    <w:p>
      <w:pPr>
        <w:pStyle w:val="PlainText"/>
        <w:rPr/>
      </w:pPr>
      <w:r>
        <w:rPr/>
        <w:t>Rv3022c         VKPGANE</w:t>
      </w:r>
    </w:p>
    <w:p>
      <w:pPr>
        <w:pStyle w:val="PlainText"/>
        <w:rPr/>
      </w:pPr>
      <w:r>
        <w:rPr/>
        <w:t>Rv0286          MNPGGGA</w:t>
      </w:r>
    </w:p>
    <w:p>
      <w:pPr>
        <w:pStyle w:val="PlainText"/>
        <w:rPr/>
      </w:pPr>
      <w:r>
        <w:rPr/>
        <w:t>Rv0256c         VKANAPT</w:t>
      </w:r>
    </w:p>
    <w:p>
      <w:pPr>
        <w:pStyle w:val="PlainText"/>
        <w:rPr/>
      </w:pPr>
      <w:r>
        <w:rPr/>
        <w:t>Rv2123          VTSAASS</w:t>
      </w:r>
    </w:p>
    <w:p>
      <w:pPr>
        <w:pStyle w:val="PlainText"/>
        <w:rPr/>
      </w:pPr>
      <w:r>
        <w:rPr/>
        <w:t>Rv0453          LKSNAQS</w:t>
      </w:r>
    </w:p>
    <w:p>
      <w:pPr>
        <w:pStyle w:val="PlainText"/>
        <w:rPr/>
      </w:pPr>
      <w:r>
        <w:rPr/>
        <w:t>Rv0280          LAAEAAD</w:t>
      </w:r>
    </w:p>
    <w:p>
      <w:pPr>
        <w:pStyle w:val="PlainText"/>
        <w:rPr/>
      </w:pPr>
      <w:r>
        <w:rPr/>
        <w:t>Rv0096          RAPGGDA</w:t>
      </w:r>
    </w:p>
    <w:p>
      <w:pPr>
        <w:pStyle w:val="PlainText"/>
        <w:rPr/>
      </w:pPr>
      <w:r>
        <w:rPr/>
        <w:t>Rv1387          LKSDELL</w:t>
      </w:r>
    </w:p>
    <w:p>
      <w:pPr>
        <w:pStyle w:val="PlainText"/>
        <w:rPr/>
      </w:pPr>
      <w:r>
        <w:rPr/>
        <w:t>Rv0915c         TGPAGPA</w:t>
      </w:r>
    </w:p>
    <w:p>
      <w:pPr>
        <w:pStyle w:val="PlainText"/>
        <w:rPr/>
      </w:pPr>
      <w:r>
        <w:rPr/>
        <w:t>Rv3738c         FNGGAGV</w:t>
      </w:r>
    </w:p>
    <w:p>
      <w:pPr>
        <w:pStyle w:val="PlainText"/>
        <w:rPr/>
      </w:pPr>
      <w:r>
        <w:rPr/>
        <w:t>Rv2352c         LDLAGLA</w:t>
      </w:r>
    </w:p>
    <w:p>
      <w:pPr>
        <w:pStyle w:val="PlainText"/>
        <w:rPr/>
      </w:pPr>
      <w:r>
        <w:rPr/>
        <w:t>Rv3125c         VSLAGLA</w:t>
      </w:r>
    </w:p>
    <w:p>
      <w:pPr>
        <w:pStyle w:val="PlainText"/>
        <w:rPr/>
      </w:pPr>
      <w:r>
        <w:rPr/>
        <w:t>Rv3350c         LGGGVGA</w:t>
      </w:r>
    </w:p>
    <w:p>
      <w:pPr>
        <w:pStyle w:val="PlainText"/>
        <w:rPr/>
      </w:pPr>
      <w:r>
        <w:rPr/>
        <w:t>Rv3347c         LGGGVGA</w:t>
      </w:r>
    </w:p>
    <w:p>
      <w:pPr>
        <w:pStyle w:val="PlainText"/>
        <w:rPr/>
      </w:pPr>
      <w:r>
        <w:rPr/>
        <w:t>Rv3343c         LAAAAEP</w:t>
      </w:r>
    </w:p>
    <w:p>
      <w:pPr>
        <w:pStyle w:val="PlainText"/>
        <w:rPr/>
      </w:pPr>
      <w:r>
        <w:rPr/>
        <w:t>Rv0355c         VAGGGAL</w:t>
      </w:r>
    </w:p>
    <w:p>
      <w:pPr>
        <w:pStyle w:val="PlainText"/>
        <w:rPr/>
      </w:pPr>
      <w:r>
        <w:rPr/>
        <w:t>Rv3533c         LPNLGIG</w:t>
      </w:r>
    </w:p>
    <w:p>
      <w:pPr>
        <w:pStyle w:val="PlainText"/>
        <w:rPr/>
      </w:pPr>
      <w:r>
        <w:rPr/>
        <w:t>Rv3159c         ALPAAPS</w:t>
      </w:r>
    </w:p>
    <w:p>
      <w:pPr>
        <w:pStyle w:val="PlainText"/>
        <w:rPr/>
      </w:pPr>
      <w:r>
        <w:rPr/>
        <w:t>Rv1135c         LPNPTAP</w:t>
      </w:r>
    </w:p>
    <w:p>
      <w:pPr>
        <w:pStyle w:val="PlainText"/>
        <w:rPr/>
      </w:pPr>
      <w:r>
        <w:rPr/>
        <w:t>Rv2356c         LSGLLGG</w:t>
      </w:r>
    </w:p>
    <w:p>
      <w:pPr>
        <w:pStyle w:val="PlainText"/>
        <w:rPr/>
      </w:pPr>
      <w:r>
        <w:rPr/>
        <w:t>Rv3558          LNTLPNL</w:t>
      </w:r>
    </w:p>
    <w:p>
      <w:pPr>
        <w:pStyle w:val="PlainText"/>
        <w:rPr/>
      </w:pPr>
      <w:r>
        <w:rPr/>
        <w:t>Rv0755c         INLGVGN</w:t>
      </w:r>
    </w:p>
    <w:p>
      <w:pPr>
        <w:pStyle w:val="PlainText"/>
        <w:rPr/>
      </w:pPr>
      <w:r>
        <w:rPr/>
        <w:t>Rv1548c         AATPGGA</w:t>
      </w:r>
    </w:p>
    <w:p>
      <w:pPr>
        <w:pStyle w:val="PlainText"/>
        <w:rPr/>
      </w:pPr>
      <w:r>
        <w:rPr/>
        <w:t>Rv0878c         LPPVVTA</w:t>
      </w:r>
    </w:p>
    <w:p>
      <w:pPr>
        <w:pStyle w:val="PlainText"/>
        <w:rPr/>
      </w:pPr>
      <w:r>
        <w:rPr/>
        <w:t>Rv0305c         LAGLSER</w:t>
      </w:r>
    </w:p>
    <w:p>
      <w:pPr>
        <w:pStyle w:val="PlainText"/>
        <w:rPr/>
      </w:pPr>
      <w:r>
        <w:rPr/>
        <w:t>Rv1917c         LTDLPAQ</w:t>
      </w:r>
    </w:p>
    <w:p>
      <w:pPr>
        <w:pStyle w:val="PlainText"/>
        <w:rPr/>
      </w:pPr>
      <w:r>
        <w:rPr/>
        <w:t>Rv0442c         LGIDIGK</w:t>
      </w:r>
    </w:p>
    <w:p>
      <w:pPr>
        <w:pStyle w:val="PlainText"/>
        <w:rPr/>
      </w:pPr>
      <w:r>
        <w:rPr/>
        <w:t>Rv1753c         LAGLPAW</w:t>
      </w:r>
    </w:p>
    <w:p>
      <w:pPr>
        <w:pStyle w:val="PlainText"/>
        <w:rPr/>
      </w:pPr>
      <w:r>
        <w:rPr/>
        <w:t>Rv1918c         PAGLAAG</w:t>
      </w:r>
    </w:p>
    <w:p>
      <w:pPr>
        <w:pStyle w:val="PlainText"/>
        <w:rPr/>
      </w:pPr>
      <w:r>
        <w:rPr/>
        <w:t>Rv3144c         FPGLGAG</w:t>
      </w:r>
    </w:p>
    <w:p>
      <w:pPr>
        <w:pStyle w:val="PlainText"/>
        <w:rPr/>
      </w:pPr>
      <w:r>
        <w:rPr/>
        <w:t>Rv3873          LDPGASQ</w:t>
      </w:r>
    </w:p>
    <w:p>
      <w:pPr>
        <w:pStyle w:val="PlainText"/>
        <w:rPr/>
      </w:pPr>
      <w:r>
        <w:rPr/>
        <w:t>Rv1168c         ANPGALA</w:t>
      </w:r>
    </w:p>
    <w:p>
      <w:pPr>
        <w:pStyle w:val="PlainText"/>
        <w:rPr/>
      </w:pPr>
      <w:r>
        <w:rPr/>
        <w:t>Rv2108          ADDYDEA</w:t>
      </w:r>
    </w:p>
    <w:p>
      <w:pPr>
        <w:pStyle w:val="PlainText"/>
        <w:rPr/>
      </w:pPr>
      <w:r>
        <w:rPr/>
        <w:t>Rv3425          YRGG---</w:t>
      </w:r>
    </w:p>
    <w:p>
      <w:pPr>
        <w:pStyle w:val="PlainText"/>
        <w:rPr/>
      </w:pPr>
      <w:r>
        <w:rPr/>
        <w:t>Rv3429          YGGGGG-</w:t>
      </w:r>
    </w:p>
    <w:p>
      <w:pPr>
        <w:pStyle w:val="PlainText"/>
        <w:rPr/>
      </w:pPr>
      <w:r>
        <w:rPr/>
        <w:t>Rv3426          VGPRGRR</w:t>
      </w:r>
    </w:p>
    <w:p>
      <w:pPr>
        <w:pStyle w:val="PlainText"/>
        <w:rPr/>
      </w:pPr>
      <w:r>
        <w:rPr/>
        <w:t>Rv2608          QLQNVLA</w:t>
      </w:r>
    </w:p>
    <w:p>
      <w:pPr>
        <w:pStyle w:val="PlainText"/>
        <w:rPr/>
      </w:pPr>
      <w:r>
        <w:rPr/>
        <w:t>Rv1800          IPGAASL</w:t>
      </w:r>
    </w:p>
    <w:p>
      <w:pPr>
        <w:pStyle w:val="PlainText"/>
        <w:rPr/>
      </w:pPr>
      <w:r>
        <w:rPr/>
        <w:t>Rv3539          LPRRLGG</w:t>
      </w:r>
    </w:p>
    <w:p>
      <w:pPr>
        <w:pStyle w:val="PlainText"/>
        <w:rPr/>
      </w:pPr>
      <w:r>
        <w:rPr/>
        <w:t>Rv3892c         MGASPAA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</w:t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12:55:00Z</dcterms:created>
  <dc:creator>ebrown</dc:creator>
  <dc:description/>
  <cp:keywords/>
  <dc:language>en-US</dc:language>
  <cp:lastModifiedBy>ebrown</cp:lastModifiedBy>
  <dcterms:modified xsi:type="dcterms:W3CDTF">2007-12-10T12:55:00Z</dcterms:modified>
  <cp:revision>2</cp:revision>
  <dc:subject/>
  <dc:title>CLUSTAL W (1</dc:title>
</cp:coreProperties>
</file>